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0"/>
        <w:gridCol w:w="2128"/>
        <w:gridCol w:w="710"/>
        <w:gridCol w:w="1203"/>
        <w:gridCol w:w="70"/>
        <w:gridCol w:w="959"/>
        <w:gridCol w:w="174"/>
        <w:gridCol w:w="1348"/>
        <w:gridCol w:w="70"/>
        <w:gridCol w:w="1278"/>
        <w:gridCol w:w="1760"/>
      </w:tblGrid>
      <w:tr w:rsidR="001C18C8" w:rsidRPr="00D151D7" w14:paraId="43925540" w14:textId="77777777" w:rsidTr="006916D9">
        <w:trPr>
          <w:trHeight w:val="170"/>
          <w:jc w:val="center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1B7634" w14:textId="5F98269E" w:rsidR="006916D9" w:rsidRPr="00E9707E" w:rsidRDefault="00D151D7" w:rsidP="00506FA9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>S</w:t>
            </w:r>
            <w:r w:rsidR="009D3A72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 xml:space="preserve">1 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>Table.</w:t>
            </w:r>
            <w:r w:rsidRPr="00E970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11AE" w:rsidRPr="00D151D7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 xml:space="preserve">Clinical profile of </w:t>
            </w:r>
            <w:r w:rsidR="001511AE"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>patients in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 xml:space="preserve"> both</w:t>
            </w:r>
            <w:r w:rsidR="001511AE"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 xml:space="preserve">study </w:t>
            </w:r>
            <w:r w:rsidR="001511AE"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sz w:val="24"/>
                <w:szCs w:val="24"/>
                <w:lang w:eastAsia="ja-JP"/>
              </w:rPr>
              <w:t>groups</w:t>
            </w:r>
          </w:p>
        </w:tc>
      </w:tr>
      <w:tr w:rsidR="001C18C8" w:rsidRPr="00D151D7" w14:paraId="430B9D63" w14:textId="77777777" w:rsidTr="00BE61F6">
        <w:trPr>
          <w:trHeight w:val="170"/>
          <w:jc w:val="center"/>
        </w:trPr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D401B" w14:textId="11D4B269" w:rsidR="00C33A14" w:rsidRPr="00D151D7" w:rsidRDefault="00D151D7" w:rsidP="003450C8">
            <w:pPr>
              <w:snapToGrid w:val="0"/>
              <w:spacing w:after="0"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lang w:eastAsia="ja-JP"/>
              </w:rPr>
              <w:t>V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lang w:eastAsia="ja-JP"/>
              </w:rPr>
              <w:t>ariables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646F1E" w14:textId="10BAE382" w:rsidR="00C33A14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  <w:t>U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  <w:t>nit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BA488D" w14:textId="15AFF843" w:rsidR="00C33A14" w:rsidRPr="00E9707E" w:rsidRDefault="00D151D7" w:rsidP="003450C8">
            <w:pPr>
              <w:snapToGrid w:val="0"/>
              <w:spacing w:after="0" w:line="480" w:lineRule="auto"/>
              <w:ind w:firstLineChars="50" w:firstLine="110"/>
              <w:textAlignment w:val="center"/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i/>
                <w:iCs/>
                <w:color w:val="000000"/>
                <w:kern w:val="24"/>
                <w:lang w:eastAsia="ja-JP"/>
              </w:rPr>
              <w:t>N</w:t>
            </w:r>
          </w:p>
        </w:tc>
        <w:tc>
          <w:tcPr>
            <w:tcW w:w="1968" w:type="pct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5F12D11" w14:textId="7DFA0FB8" w:rsidR="00C33A14" w:rsidRPr="00E9707E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  <w:t>72-Hour outcom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B62C" w14:textId="2BD955C7" w:rsidR="00C33A14" w:rsidRPr="00E9707E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4"/>
                <w:lang w:eastAsia="ja-JP"/>
              </w:rPr>
              <w:t>P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  <w:t>-value</w:t>
            </w:r>
            <w:r w:rsidR="000E0BAC"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  <w:t xml:space="preserve"> by M-W</w:t>
            </w:r>
          </w:p>
        </w:tc>
      </w:tr>
      <w:tr w:rsidR="001C18C8" w:rsidRPr="00D151D7" w14:paraId="71665D68" w14:textId="77777777" w:rsidTr="00BE61F6">
        <w:trPr>
          <w:trHeight w:val="495"/>
          <w:jc w:val="center"/>
        </w:trPr>
        <w:tc>
          <w:tcPr>
            <w:tcW w:w="125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FA1ABEB" w14:textId="77777777" w:rsidR="00C33A14" w:rsidRPr="00E9707E" w:rsidRDefault="00C33A14" w:rsidP="003450C8">
            <w:pPr>
              <w:snapToGrid w:val="0"/>
              <w:spacing w:after="0" w:line="480" w:lineRule="auto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</w:p>
        </w:tc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BF2114" w14:textId="77777777" w:rsidR="00C33A14" w:rsidRPr="00E9707E" w:rsidRDefault="00C33A14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8F31E6" w14:textId="60079A81" w:rsidR="00C33A14" w:rsidRPr="00E9707E" w:rsidRDefault="00C33A14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4"/>
                <w:lang w:eastAsia="ja-JP"/>
              </w:rPr>
            </w:pPr>
          </w:p>
        </w:tc>
        <w:tc>
          <w:tcPr>
            <w:tcW w:w="928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4ACBC" w14:textId="1111A834" w:rsidR="00C33A14" w:rsidRPr="00E9707E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>Dea</w:t>
            </w:r>
            <w:r w:rsidR="00F22ECC"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>d</w:t>
            </w: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 xml:space="preserve"> (</w:t>
            </w:r>
            <w:r w:rsidRPr="00E9707E">
              <w:rPr>
                <w:rFonts w:ascii="Times New Roman" w:eastAsia="Meiryo" w:hAnsi="Times New Roman" w:cs="Times New Roman"/>
                <w:b/>
                <w:bCs/>
                <w:i/>
                <w:iCs/>
                <w:kern w:val="24"/>
                <w:lang w:eastAsia="ja-JP"/>
              </w:rPr>
              <w:t>n</w:t>
            </w: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 xml:space="preserve"> = </w:t>
            </w:r>
            <w:r w:rsidR="00F22ECC"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>44</w:t>
            </w: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>)</w:t>
            </w:r>
          </w:p>
          <w:p w14:paraId="684D1EC0" w14:textId="2870F554" w:rsidR="00C33A14" w:rsidRPr="00E9707E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 xml:space="preserve">Me </w:t>
            </w:r>
            <w:r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(</w:t>
            </w:r>
            <w:r w:rsidR="00B16468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IQR</w:t>
            </w:r>
            <w:r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)</w:t>
            </w:r>
            <w:r w:rsidR="00133852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 xml:space="preserve"> [</w:t>
            </w:r>
            <w:r w:rsidR="00133852" w:rsidRPr="00E9707E">
              <w:rPr>
                <w:rFonts w:ascii="Times New Roman" w:eastAsia="Meiryo" w:hAnsi="Times New Roman" w:cs="Times New Roman"/>
                <w:bCs/>
                <w:i/>
                <w:iCs/>
                <w:kern w:val="24"/>
                <w:lang w:eastAsia="ja-JP"/>
              </w:rPr>
              <w:t>n</w:t>
            </w:r>
            <w:r w:rsidR="00133852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9A6A" w14:textId="31E011E3" w:rsidR="00C33A14" w:rsidRPr="00E9707E" w:rsidRDefault="00D151D7" w:rsidP="003450C8">
            <w:pPr>
              <w:snapToGrid w:val="0"/>
              <w:spacing w:after="0"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>Alive (</w:t>
            </w:r>
            <w:r w:rsidRPr="00E9707E">
              <w:rPr>
                <w:rFonts w:ascii="Times New Roman" w:eastAsia="Meiryo" w:hAnsi="Times New Roman" w:cs="Times New Roman"/>
                <w:b/>
                <w:bCs/>
                <w:i/>
                <w:iCs/>
                <w:kern w:val="24"/>
                <w:lang w:eastAsia="ja-JP"/>
              </w:rPr>
              <w:t>n</w:t>
            </w: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 xml:space="preserve"> = 231)</w:t>
            </w:r>
          </w:p>
          <w:p w14:paraId="71A1976B" w14:textId="697DA41A" w:rsidR="00C33A14" w:rsidRPr="00E9707E" w:rsidRDefault="00D151D7" w:rsidP="003450C8">
            <w:pPr>
              <w:snapToGrid w:val="0"/>
              <w:spacing w:after="0" w:line="480" w:lineRule="auto"/>
              <w:jc w:val="center"/>
              <w:rPr>
                <w:rFonts w:ascii="Times New Roman" w:eastAsia="Meiryo" w:hAnsi="Times New Roman" w:cs="Times New Roman"/>
                <w:b/>
                <w:bCs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kern w:val="24"/>
                <w:lang w:eastAsia="ja-JP"/>
              </w:rPr>
              <w:t xml:space="preserve">Me </w:t>
            </w:r>
            <w:r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(</w:t>
            </w:r>
            <w:r w:rsidR="00B16468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IQR</w:t>
            </w:r>
            <w:r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)</w:t>
            </w:r>
            <w:r w:rsidR="00133852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 xml:space="preserve"> [</w:t>
            </w:r>
            <w:r w:rsidR="00133852" w:rsidRPr="00E9707E">
              <w:rPr>
                <w:rFonts w:ascii="Times New Roman" w:eastAsia="Meiryo" w:hAnsi="Times New Roman" w:cs="Times New Roman"/>
                <w:bCs/>
                <w:i/>
                <w:iCs/>
                <w:kern w:val="24"/>
                <w:lang w:eastAsia="ja-JP"/>
              </w:rPr>
              <w:t>n</w:t>
            </w:r>
            <w:r w:rsidR="00133852" w:rsidRPr="00E9707E">
              <w:rPr>
                <w:rFonts w:ascii="Times New Roman" w:eastAsia="Meiryo" w:hAnsi="Times New Roman" w:cs="Times New Roman"/>
                <w:bCs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F3AE4BF" w14:textId="77777777" w:rsidR="00C33A14" w:rsidRPr="00E9707E" w:rsidRDefault="00C33A14" w:rsidP="003450C8">
            <w:pPr>
              <w:snapToGrid w:val="0"/>
              <w:spacing w:after="0" w:line="480" w:lineRule="auto"/>
              <w:jc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</w:p>
        </w:tc>
      </w:tr>
      <w:tr w:rsidR="001C18C8" w:rsidRPr="00D151D7" w14:paraId="4BEF2D28" w14:textId="77777777" w:rsidTr="00BE61F6">
        <w:trPr>
          <w:trHeight w:val="170"/>
          <w:jc w:val="center"/>
        </w:trPr>
        <w:tc>
          <w:tcPr>
            <w:tcW w:w="125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94C97" w14:textId="796BE34B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ales, proportio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AA280" w14:textId="77A9680E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9A0CA" w14:textId="7B3B8488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85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7B692" w14:textId="7780E26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70.5</w:t>
            </w:r>
            <w:r w:rsidR="00EA6BF5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31</w:t>
            </w:r>
            <w:r w:rsidR="00EA6BF5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7E471" w14:textId="1EDB5AD9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6</w:t>
            </w:r>
            <w:r w:rsidR="00707B4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6.7</w:t>
            </w:r>
            <w:r w:rsidR="00EA6BF5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707B4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154</w:t>
            </w:r>
            <w:r w:rsidR="00EA6BF5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39A30" w14:textId="0D12CB38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707B4B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6</w:t>
            </w:r>
            <w:r w:rsidR="008D755D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16</w:t>
            </w:r>
          </w:p>
        </w:tc>
      </w:tr>
      <w:tr w:rsidR="001C18C8" w:rsidRPr="00D151D7" w14:paraId="67EEFBD5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2BFA" w14:textId="7A7326E4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Heigh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B3A98" w14:textId="4BC3FDAA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c</w:t>
            </w:r>
            <w:r w:rsidRPr="00D151D7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144BE" w14:textId="4194C6F9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6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5AB56" w14:textId="7D3A012C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16</w:t>
            </w:r>
            <w:r w:rsidR="008D755D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1.2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 xml:space="preserve"> (1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54.6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–1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68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.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3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8D755D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37</w:t>
            </w:r>
            <w:r w:rsidR="007C6143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15AB2" w14:textId="354BF497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162.0 (1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56.0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–1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6</w:t>
            </w:r>
            <w:r w:rsidR="008D755D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8.</w:t>
            </w:r>
            <w:r w:rsidR="00841A7B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8D755D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228</w:t>
            </w:r>
            <w:r w:rsidR="007C6143" w:rsidRPr="00E9707E">
              <w:rPr>
                <w:rFonts w:ascii="Times New Roman" w:eastAsia="Yu Gothic Light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14FD" w14:textId="6E447F0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841A7B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616</w:t>
            </w:r>
          </w:p>
        </w:tc>
      </w:tr>
      <w:tr w:rsidR="001C18C8" w:rsidRPr="00D151D7" w14:paraId="16C6637B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16FC" w14:textId="05EE903B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 xml:space="preserve">Weight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AB29E" w14:textId="1C8D8E6B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CA5A8" w14:textId="1E944142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2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0921C" w14:textId="3DF30538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7.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</w:t>
            </w:r>
            <w:r w:rsidR="009808D8"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.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6.6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8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21EDA" w14:textId="2F1C104F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9</w:t>
            </w:r>
            <w:r w:rsidR="0070611D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3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0.1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8</w:t>
            </w:r>
            <w:r w:rsidR="0070611D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EA6BF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2</w:t>
            </w:r>
            <w:r w:rsidR="0070611D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]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BB34" w14:textId="23FC698A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70611D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314</w:t>
            </w:r>
          </w:p>
        </w:tc>
      </w:tr>
      <w:tr w:rsidR="001C18C8" w:rsidRPr="00D151D7" w14:paraId="7CE1FE44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11E4" w14:textId="32ED8AD1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Body mass index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35B85" w14:textId="00DD3E07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kg/m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vertAlign w:val="superscript"/>
                <w:lang w:eastAsia="ja-JP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FD7AB" w14:textId="17EB9C67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8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2381C" w14:textId="62AA6DCE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2.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9.3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.5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045D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6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55DBB" w14:textId="3F436023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="00045D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.5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9.6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.4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045D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22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0209" w14:textId="6F28D353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045D43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332</w:t>
            </w:r>
          </w:p>
        </w:tc>
      </w:tr>
      <w:tr w:rsidR="001C18C8" w:rsidRPr="00D151D7" w14:paraId="3656A0E4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5F3B" w14:textId="3BE339E0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Brinkman index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9124986" w14:textId="01083993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cigarettes/day 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× 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year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71B5F54" w14:textId="684B90D1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4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61CE5" w14:textId="16CBF290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90 (0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9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4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437F3" w14:textId="29253B9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  <w:r w:rsidR="00B1561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 (0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4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B1561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0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8A98" w14:textId="04B7320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B15615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2</w:t>
            </w:r>
            <w:r w:rsidR="00B15615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6</w:t>
            </w:r>
          </w:p>
        </w:tc>
      </w:tr>
      <w:tr w:rsidR="001C18C8" w:rsidRPr="00D151D7" w14:paraId="73BA2882" w14:textId="77777777" w:rsidTr="00CE2121">
        <w:trPr>
          <w:trHeight w:val="170"/>
          <w:jc w:val="center"/>
        </w:trPr>
        <w:tc>
          <w:tcPr>
            <w:tcW w:w="12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F59124" w14:textId="146C731E" w:rsidR="00C33A14" w:rsidRPr="00E9707E" w:rsidRDefault="00D151D7" w:rsidP="003450C8">
            <w:pPr>
              <w:snapToGrid w:val="0"/>
              <w:spacing w:after="0" w:line="480" w:lineRule="auto"/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Vital s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igns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55A1E2" w14:textId="77777777" w:rsidR="00C33A14" w:rsidRPr="00E9707E" w:rsidRDefault="00C33A14" w:rsidP="003450C8">
            <w:pPr>
              <w:snapToGrid w:val="0"/>
              <w:spacing w:after="0" w:line="480" w:lineRule="auto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</w:p>
        </w:tc>
        <w:tc>
          <w:tcPr>
            <w:tcW w:w="2921" w:type="pct"/>
            <w:gridSpan w:val="9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672318" w14:textId="6D9B63EE" w:rsidR="00C33A14" w:rsidRPr="00E9707E" w:rsidRDefault="00C33A14" w:rsidP="003450C8">
            <w:pPr>
              <w:snapToGrid w:val="0"/>
              <w:spacing w:after="0" w:line="480" w:lineRule="auto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</w:p>
        </w:tc>
      </w:tr>
      <w:tr w:rsidR="001C18C8" w:rsidRPr="00D151D7" w14:paraId="5EAD4236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0E66E" w14:textId="0F561F5B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Systolic blood pressur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9FAD7" w14:textId="06EEFC8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mmH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8B0A3" w14:textId="35CBD66E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1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4F6AE" w14:textId="1F88F628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0.0 (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7.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22.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3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CFE48" w14:textId="64580F1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="000965A4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6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 (</w:t>
            </w:r>
            <w:r w:rsidR="009808D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1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0965A4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  <w:r w:rsidR="000965A4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AD7DD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="000965A4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8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DC50D" w14:textId="434A841F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0.0</w:t>
            </w:r>
            <w:r w:rsidR="000965A4"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5</w:t>
            </w:r>
            <w:r w:rsidR="004D7313"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2</w:t>
            </w:r>
          </w:p>
        </w:tc>
      </w:tr>
      <w:tr w:rsidR="001C18C8" w:rsidRPr="00D151D7" w14:paraId="70AEBD48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FE30" w14:textId="23CC2E9C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Diastolic blood pressur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A40E3" w14:textId="195B2326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mmH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823E4" w14:textId="10DAD012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0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158D9" w14:textId="21486FF4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5.0 (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3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–7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2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F8F94" w14:textId="72FBA1C1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6.5 (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F74DAB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AD7DD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32EF" w14:textId="70E879DA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0.</w:t>
            </w:r>
            <w:r w:rsidR="00BB5E12"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122</w:t>
            </w:r>
          </w:p>
        </w:tc>
      </w:tr>
      <w:tr w:rsidR="001C18C8" w:rsidRPr="00D151D7" w14:paraId="3A8702BB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77C7" w14:textId="1E2CCF02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 xml:space="preserve">Pulse rate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78F7D" w14:textId="7AA7987C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beats/minu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73FA1" w14:textId="02016427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1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FFA9C" w14:textId="3A795935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</w:t>
            </w:r>
            <w:r w:rsidR="006C2FC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 (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4.3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1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6C2FC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3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98C17" w14:textId="5C6015E7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3.0 (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9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1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AD7DD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="00AD7DD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257D" w14:textId="44C7A31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6C2FC8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325</w:t>
            </w:r>
          </w:p>
        </w:tc>
      </w:tr>
      <w:tr w:rsidR="001C18C8" w:rsidRPr="00D151D7" w14:paraId="5B350A6E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8880" w14:textId="3A2BFC47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 xml:space="preserve">Respiratory rate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1ABE2" w14:textId="0C96029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breath/minu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74FC3" w14:textId="228302FE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7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18073" w14:textId="6D351BFA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.5 (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7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3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0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1EAAC" w14:textId="297F3697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="006C2FC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 (1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–</w:t>
            </w:r>
            <w:r w:rsidR="006C2FC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8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AD7DD5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="006C2FC8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7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E710" w14:textId="513366B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0.</w:t>
            </w:r>
            <w:r w:rsidR="006C2FC8" w:rsidRPr="00E9707E"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  <w:t>748</w:t>
            </w:r>
          </w:p>
        </w:tc>
      </w:tr>
      <w:tr w:rsidR="001C18C8" w:rsidRPr="00D151D7" w14:paraId="3BA1C12C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E11F4" w14:textId="5D2737DD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Body temperatur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262551D" w14:textId="5159A2D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°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97EA078" w14:textId="7DDCA104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9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37803" w14:textId="105E009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.1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3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6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0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2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B915F" w14:textId="01489FFC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lang w:eastAsia="ja-JP"/>
              </w:rPr>
            </w:pP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7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2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(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8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–3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.</w:t>
            </w:r>
            <w:r w:rsidR="004D731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  <w:r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)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 [</w:t>
            </w:r>
            <w:r w:rsidR="000A7BA6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17</w:t>
            </w:r>
            <w:r w:rsidR="007C6143" w:rsidRPr="00E9707E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2023" w14:textId="66EC2DF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0.</w:t>
            </w:r>
            <w:r w:rsidR="000A7BA6" w:rsidRPr="00E9707E">
              <w:rPr>
                <w:rFonts w:ascii="Times New Roman" w:eastAsia="Meiryo" w:hAnsi="Times New Roman" w:cs="Times New Roman"/>
                <w:bCs/>
                <w:color w:val="000000"/>
                <w:kern w:val="24"/>
                <w:lang w:eastAsia="ja-JP"/>
              </w:rPr>
              <w:t>231</w:t>
            </w:r>
          </w:p>
        </w:tc>
      </w:tr>
      <w:tr w:rsidR="001C18C8" w:rsidRPr="00D151D7" w14:paraId="0EA2DBCC" w14:textId="77777777" w:rsidTr="00464FAB">
        <w:trPr>
          <w:trHeight w:val="170"/>
          <w:jc w:val="center"/>
        </w:trPr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77C8263" w14:textId="5A2E29D6" w:rsidR="00464FAB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>Biochemical examinations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 xml:space="preserve">, excluding </w:t>
            </w:r>
            <w:r w:rsidR="00F92F51" w:rsidRPr="00E9707E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 xml:space="preserve">the 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 xml:space="preserve">variables </w:t>
            </w:r>
            <w:r w:rsidR="00F92F51" w:rsidRPr="00E9707E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 xml:space="preserve">listed 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lang w:eastAsia="ja-JP"/>
              </w:rPr>
              <w:t>in Table 1</w:t>
            </w:r>
          </w:p>
        </w:tc>
      </w:tr>
      <w:tr w:rsidR="001C18C8" w:rsidRPr="00D151D7" w14:paraId="47F6EC45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5D299" w14:textId="276DA887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W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B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D0462" w14:textId="34C59053" w:rsidR="0007012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10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vertAlign w:val="superscript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/μ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E046A" w14:textId="0C61CAF5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BFDB3" w14:textId="3807E5CA" w:rsidR="0007012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3.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5.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18.2) [4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06F6D" w14:textId="22073CAB" w:rsidR="0007012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.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19.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2</w:t>
            </w:r>
            <w:r w:rsidR="00D97B6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F99AA" w14:textId="58FAB70E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</w:t>
            </w:r>
            <w:r w:rsidR="00D97B61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506</w:t>
            </w:r>
          </w:p>
        </w:tc>
      </w:tr>
      <w:tr w:rsidR="001C18C8" w:rsidRPr="00D151D7" w14:paraId="15CC0F47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534BB" w14:textId="74940963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lastRenderedPageBreak/>
              <w:t>Hematocri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4D1B5" w14:textId="1A3E87B6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%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DFC9F" w14:textId="6286C6C8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140DF" w14:textId="0AAF2E23" w:rsidR="0007012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32.5 (27.4–37.5) [44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26E13" w14:textId="7D89A929" w:rsidR="0007012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33.3 (28.4–38.2) [231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5982F" w14:textId="676AFB59" w:rsidR="0007012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520</w:t>
            </w:r>
          </w:p>
        </w:tc>
      </w:tr>
      <w:tr w:rsidR="001C18C8" w:rsidRPr="00D151D7" w14:paraId="3B2C7344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2F61E" w14:textId="091BD5B4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P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l</w:t>
            </w:r>
            <w:r w:rsidR="00BE61F6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atelet cou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8C86B" w14:textId="0AC7934C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10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vertAlign w:val="superscript"/>
                <w:lang w:eastAsia="ja-JP"/>
              </w:rPr>
              <w:t>4</w:t>
            </w: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/μ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DA3E3" w14:textId="2926943E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50E56" w14:textId="252B8FCB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0.7 (8.1–31.9) [44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3CF0A" w14:textId="13382901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19.9 (11.6–27.7) [231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A6549" w14:textId="7E6FCB71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937</w:t>
            </w:r>
          </w:p>
        </w:tc>
      </w:tr>
      <w:tr w:rsidR="001C18C8" w:rsidRPr="00D151D7" w14:paraId="5C3A5E4E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E8A7E" w14:textId="2765B2BD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C</w:t>
            </w:r>
            <w:r w:rsidR="00BE61F6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-reactive protei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3BEBD" w14:textId="07400469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956FE" w14:textId="3DF5EFD6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7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B0B57" w14:textId="6C89BF10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44.1 (42.0–47.9) [44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EE3DE" w14:textId="7B73AF63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43.7 (42.0–47.3) [231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89EA0" w14:textId="34756A82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9</w:t>
            </w:r>
            <w:r w:rsidR="00262384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5</w:t>
            </w:r>
          </w:p>
        </w:tc>
      </w:tr>
      <w:tr w:rsidR="001C18C8" w:rsidRPr="00D151D7" w14:paraId="14EA64A6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CFB2F" w14:textId="57F6204D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T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otal bilirubi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7D249F" w14:textId="1277FC7A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2CCD7" w14:textId="0A118934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6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92F37" w14:textId="201C5C6E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0.7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5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1.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4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54C64" w14:textId="7B12BE5A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0.7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4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1.1</w:t>
            </w:r>
            <w:r w:rsidR="001E7FE9" w:rsidRPr="00D151D7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22</w:t>
            </w:r>
            <w:r w:rsidR="00793D94" w:rsidRPr="00D151D7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05219" w14:textId="7F5DFCA8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</w:t>
            </w:r>
            <w:r w:rsidR="001E7FE9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61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7</w:t>
            </w:r>
          </w:p>
        </w:tc>
      </w:tr>
      <w:tr w:rsidR="001C18C8" w:rsidRPr="00D151D7" w14:paraId="0BB59351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A2F7A" w14:textId="6CFBC615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Direct bilirubi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19D93" w14:textId="45E7B084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mg/d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78162" w14:textId="025A5391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7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3995" w14:textId="191D6D19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99708C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0.</w:t>
            </w:r>
            <w:r w:rsidR="001E7FE9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9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1E7FE9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8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99708C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="00AD7DD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AF69D" w14:textId="18EF08D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99708C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 (0.</w:t>
            </w:r>
            <w:r w:rsidR="001E7FE9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1E7FE9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66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AD7DD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="0099708C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3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0D705" w14:textId="431928B9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.</w:t>
            </w:r>
            <w:r w:rsidR="0099708C"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169</w:t>
            </w:r>
          </w:p>
        </w:tc>
      </w:tr>
      <w:tr w:rsidR="001C18C8" w:rsidRPr="00D151D7" w14:paraId="45DA485A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4560D" w14:textId="06524351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A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L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5FF53" w14:textId="221C6ECD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0DB63" w14:textId="6E6276E2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7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D1C56" w14:textId="2533C347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.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7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41.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4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4F200" w14:textId="4DD74F16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5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4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5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2</w:t>
            </w:r>
            <w:r w:rsidR="00CC0F2A" w:rsidRPr="00D151D7"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4ACE8" w14:textId="6018E304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</w:t>
            </w:r>
            <w:r w:rsidR="00CC0F2A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325</w:t>
            </w:r>
          </w:p>
        </w:tc>
      </w:tr>
      <w:tr w:rsidR="001C18C8" w:rsidRPr="00D151D7" w14:paraId="2AABF20F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A439E" w14:textId="570619AD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 w:hint="eastAsia"/>
                <w:bCs/>
                <w:color w:val="000000" w:themeColor="text1"/>
                <w:kern w:val="2"/>
                <w:lang w:eastAsia="ja-JP"/>
              </w:rPr>
              <w:sym w:font="Symbol" w:char="F067"/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val="el-GR" w:eastAsia="ja-JP"/>
              </w:rPr>
              <w:t>-</w:t>
            </w:r>
            <w:r w:rsidR="00D97B61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Glutamyl transferas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29877" w14:textId="3FF628A8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U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77D72" w14:textId="3E174DFF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6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0BE8C" w14:textId="5801E618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5.0 (20.0–63.3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464FA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7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] 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01C05" w14:textId="5BE4FE29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4.0 (22.8–93.5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464FA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89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06C6A" w14:textId="21029A3E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.</w:t>
            </w:r>
            <w:r w:rsidR="00464FAB"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185</w:t>
            </w:r>
          </w:p>
        </w:tc>
      </w:tr>
      <w:tr w:rsidR="001C18C8" w:rsidRPr="00D151D7" w14:paraId="3BEEDFF3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56EA9" w14:textId="33858C00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Alkaline phosphatas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9F27D" w14:textId="6A08C32A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U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5A24F" w14:textId="1F704CD5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="000914F8"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9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33C55" w14:textId="699698B5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5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.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1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8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CD419" w14:textId="7AF743C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8.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–</w:t>
            </w:r>
            <w:r w:rsidR="000914F8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82.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BC0BB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="00BC0BB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3ABB5" w14:textId="234627F7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.</w:t>
            </w:r>
            <w:r w:rsidR="00294846"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973</w:t>
            </w:r>
          </w:p>
        </w:tc>
      </w:tr>
      <w:tr w:rsidR="001C18C8" w:rsidRPr="00D151D7" w14:paraId="75A7EB7C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CF36B" w14:textId="51A86828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C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K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31374" w14:textId="0BE4BB8F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E4333" w14:textId="053C3E02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4D153" w14:textId="7AEF53A6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156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7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5.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83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0.5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31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F0FCE" w14:textId="4A68EFFB" w:rsidR="007E0B2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1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 xml:space="preserve"> (44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704.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) [1</w:t>
            </w:r>
            <w:r w:rsidR="000914F8" w:rsidRPr="00D151D7">
              <w:rPr>
                <w:rFonts w:ascii="Times New Roman" w:eastAsia="Yu Gothic" w:hAnsi="Times New Roman" w:cs="Times New Roman"/>
                <w:color w:val="000000" w:themeColor="text1"/>
              </w:rPr>
              <w:t>70</w:t>
            </w:r>
            <w:r w:rsidRPr="00D151D7">
              <w:rPr>
                <w:rFonts w:ascii="Times New Roman" w:eastAsia="Yu Gothic" w:hAnsi="Times New Roman" w:cs="Times New Roman"/>
                <w:color w:val="000000" w:themeColor="text1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E2396" w14:textId="29DFFBFD" w:rsidR="007E0B2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.</w:t>
            </w:r>
            <w:r w:rsidR="000914F8"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532</w:t>
            </w:r>
          </w:p>
        </w:tc>
      </w:tr>
      <w:tr w:rsidR="001C18C8" w:rsidRPr="00D151D7" w14:paraId="65A1B3F4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5ECAE" w14:textId="04976219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Amylase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5714D6" w14:textId="7EEAD649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U/L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003659C" w14:textId="02C6F138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5CD9D" w14:textId="36CB4095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 (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1.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4.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29484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3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] 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49BAB" w14:textId="2E796A26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3.0 (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–1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6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4D379" w14:textId="59832245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0.</w:t>
            </w:r>
            <w:r w:rsidR="00294846" w:rsidRPr="00E9707E">
              <w:rPr>
                <w:rFonts w:ascii="Times New Roman" w:eastAsia="Meiryo" w:hAnsi="Times New Roman" w:cs="Times New Roman"/>
                <w:bCs/>
                <w:color w:val="000000" w:themeColor="text1"/>
                <w:kern w:val="24"/>
                <w:lang w:eastAsia="ja-JP"/>
              </w:rPr>
              <w:t>147</w:t>
            </w:r>
          </w:p>
        </w:tc>
      </w:tr>
      <w:tr w:rsidR="001C18C8" w:rsidRPr="00D151D7" w14:paraId="7B0C2651" w14:textId="77777777" w:rsidTr="00BE61F6">
        <w:trPr>
          <w:trHeight w:val="170"/>
          <w:jc w:val="center"/>
        </w:trPr>
        <w:tc>
          <w:tcPr>
            <w:tcW w:w="125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A4051" w14:textId="3B9F6B5B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Na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A566F" w14:textId="5304F4CF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mEq/L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A58BA" w14:textId="681DDEF0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3</w:t>
            </w:r>
          </w:p>
        </w:tc>
        <w:tc>
          <w:tcPr>
            <w:tcW w:w="928" w:type="pct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22B5B" w14:textId="02E9FB5E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3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 (1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4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1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4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0FF65" w14:textId="655CE42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3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 (1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4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–1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2E78DA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BC0BB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9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59E07" w14:textId="00309CA4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="00732FC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</w:p>
        </w:tc>
      </w:tr>
      <w:tr w:rsidR="001C18C8" w:rsidRPr="00D151D7" w14:paraId="3584E36E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FDCF1" w14:textId="1419FD79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C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15C90" w14:textId="5EF7D5A0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mEq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08C9A" w14:textId="27C04384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3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BD2C1" w14:textId="37AA271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02.0 (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7</w:t>
            </w:r>
            <w:r w:rsidR="0092744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1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D1457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4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716AA" w14:textId="15AB0D5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02.0 (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–1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4B249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9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B6B6B" w14:textId="5041A7C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92744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86</w:t>
            </w:r>
          </w:p>
        </w:tc>
      </w:tr>
      <w:tr w:rsidR="001C18C8" w:rsidRPr="00D151D7" w14:paraId="233DF2E3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5BAAB" w14:textId="692D5584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C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F8082" w14:textId="64CB36F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mEq/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B817B" w14:textId="11D331D6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9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70571" w14:textId="5E2C07AA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.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.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.4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8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D928A" w14:textId="5A2EFA05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.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 (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.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81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BDB6F" w14:textId="15C7A750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70268B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4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</w:p>
        </w:tc>
      </w:tr>
      <w:tr w:rsidR="001C18C8" w:rsidRPr="00D151D7" w14:paraId="5663C644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FABF2" w14:textId="1F5E3660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Triglyceride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B4AEC6" w14:textId="1D42F7E6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mg/dL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F0EF6A" w14:textId="1BE819BD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4540F" w14:textId="573A75E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 (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–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22125" w14:textId="78CAABFB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0 (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6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4E1A05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[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4</w:t>
            </w:r>
            <w:r w:rsidR="007C6143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9D380" w14:textId="6085E3F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7D067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13</w:t>
            </w:r>
          </w:p>
        </w:tc>
      </w:tr>
      <w:tr w:rsidR="001C18C8" w:rsidRPr="00D151D7" w14:paraId="7348EC72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8276" w14:textId="519C7076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P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T-INR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80BF6A" w14:textId="77777777" w:rsidR="00F92F51" w:rsidRPr="00E9707E" w:rsidRDefault="00F92F51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D3BF11D" w14:textId="43410F6C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5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DDACB" w14:textId="1234C6CE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.26 (1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27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FA849" w14:textId="0DBB81D0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 w:rsidR="00E2206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2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 xml:space="preserve"> (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.2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 w:rsidR="00E2206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</w:t>
            </w:r>
            <w:r w:rsidR="00E2206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="00E2206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7F32D" w14:textId="2B596340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1</w:t>
            </w:r>
            <w:r w:rsidR="00E22066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6</w:t>
            </w:r>
          </w:p>
        </w:tc>
      </w:tr>
      <w:tr w:rsidR="001C18C8" w:rsidRPr="00D151D7" w14:paraId="79F83D7C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05ACA" w14:textId="585EACD0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A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PTT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67C23C" w14:textId="01A4B7A6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s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econd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93633F" w14:textId="32D554F1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2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32D80" w14:textId="6D6FCC25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4.3 (3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4.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26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53129" w14:textId="74F7A17F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1.6 (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2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8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146]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BCB6E" w14:textId="722CF93E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A672E1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94</w:t>
            </w:r>
          </w:p>
        </w:tc>
      </w:tr>
      <w:tr w:rsidR="001C18C8" w:rsidRPr="00D151D7" w14:paraId="7E7A7C83" w14:textId="77777777" w:rsidTr="00BE61F6">
        <w:trPr>
          <w:trHeight w:val="170"/>
          <w:jc w:val="center"/>
        </w:trPr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D3DA6" w14:textId="356B9F9F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A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T3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CA2CC84" w14:textId="52F1548C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%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8CBB2B" w14:textId="558297F5" w:rsidR="00F92F5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</w:t>
            </w:r>
            <w:r w:rsidRPr="00D151D7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9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4AF2" w14:textId="5AFB814B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8.0 (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45.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1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9]</w:t>
            </w:r>
          </w:p>
        </w:tc>
        <w:tc>
          <w:tcPr>
            <w:tcW w:w="1040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8F616" w14:textId="7D9BF355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67.0 (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3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–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.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5</w:t>
            </w: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) [40]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59178" w14:textId="48C3F05F" w:rsidR="00F92F5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.</w:t>
            </w:r>
            <w:r w:rsidR="00D8424F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00</w:t>
            </w:r>
            <w:r w:rsidR="003B09F0" w:rsidRPr="00E9707E">
              <w:rPr>
                <w:rFonts w:ascii="Times New Roman" w:eastAsia="Meiryo" w:hAnsi="Times New Roman" w:cs="Times New Roman"/>
                <w:color w:val="000000" w:themeColor="text1"/>
                <w:kern w:val="24"/>
                <w:lang w:eastAsia="ja-JP"/>
              </w:rPr>
              <w:t>7</w:t>
            </w:r>
          </w:p>
        </w:tc>
      </w:tr>
      <w:tr w:rsidR="001C18C8" w:rsidRPr="00D151D7" w14:paraId="5C8B2B47" w14:textId="77777777" w:rsidTr="00BE61F6">
        <w:trPr>
          <w:trHeight w:val="170"/>
          <w:jc w:val="center"/>
        </w:trPr>
        <w:tc>
          <w:tcPr>
            <w:tcW w:w="1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87E58" w14:textId="646B5312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lastRenderedPageBreak/>
              <w:t>Total updated C</w:t>
            </w:r>
            <w:r w:rsidR="00133852"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CI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03083" w14:textId="2C5E1B98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p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oints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53E612" w14:textId="590716BA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92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725FE" w14:textId="62D302F5" w:rsidR="00C33A1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.5 (0.0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–9.4)</w:t>
            </w:r>
            <w:r w:rsidR="007C6143"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 xml:space="preserve"> [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</w:t>
            </w:r>
            <w:r w:rsidR="007C6143"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]</w:t>
            </w:r>
          </w:p>
        </w:tc>
        <w:tc>
          <w:tcPr>
            <w:tcW w:w="104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F64C5" w14:textId="54254D3D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.0 (0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0–8.0)</w:t>
            </w:r>
            <w:r w:rsidR="007C6143"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 xml:space="preserve"> [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="007E0560"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</w:t>
            </w:r>
            <w:r w:rsidR="007C6143"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]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DA5E" w14:textId="31BEDA52" w:rsidR="00C33A1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.</w:t>
            </w:r>
            <w:r w:rsidR="00563D84"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27</w:t>
            </w:r>
          </w:p>
        </w:tc>
      </w:tr>
      <w:tr w:rsidR="001C18C8" w:rsidRPr="00D151D7" w14:paraId="2A374D2C" w14:textId="77777777" w:rsidTr="00BE61F6">
        <w:trPr>
          <w:trHeight w:val="170"/>
          <w:jc w:val="center"/>
        </w:trPr>
        <w:tc>
          <w:tcPr>
            <w:tcW w:w="2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53CD1" w14:textId="5B55B22F" w:rsidR="00A329BA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 w:hint="eastAsia"/>
                <w:b/>
                <w:color w:val="000000"/>
                <w:kern w:val="2"/>
                <w:lang w:eastAsia="ja-JP"/>
              </w:rPr>
              <w:t xml:space="preserve">　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Components of updated CCI (points)     </w:t>
            </w:r>
            <w:r w:rsidRPr="00E9707E">
              <w:rPr>
                <w:rFonts w:ascii="Times New Roman" w:eastAsia="Meiryo" w:hAnsi="Times New Roman" w:cs="Times New Roman" w:hint="eastAsia"/>
                <w:b/>
                <w:color w:val="000000"/>
                <w:kern w:val="2"/>
                <w:lang w:eastAsia="ja-JP"/>
              </w:rPr>
              <w:t xml:space="preserve">　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   </w:t>
            </w:r>
            <w:r w:rsidRPr="00E9707E">
              <w:rPr>
                <w:rFonts w:ascii="Times New Roman" w:eastAsia="Meiryo" w:hAnsi="Times New Roman" w:cs="Times New Roman" w:hint="eastAsia"/>
                <w:b/>
                <w:color w:val="000000"/>
                <w:kern w:val="2"/>
                <w:lang w:eastAsia="ja-JP"/>
              </w:rPr>
              <w:t xml:space="preserve">　　　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>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3D1E2" w14:textId="21CB7D98" w:rsidR="00A329BA" w:rsidRPr="00D151D7" w:rsidRDefault="00D151D7" w:rsidP="003450C8">
            <w:pPr>
              <w:snapToGrid w:val="0"/>
              <w:spacing w:after="0" w:line="480" w:lineRule="auto"/>
              <w:ind w:leftChars="-138" w:left="-304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iCs/>
                <w:color w:val="000000"/>
                <w:kern w:val="2"/>
                <w:lang w:eastAsia="ja-JP"/>
              </w:rPr>
              <w:t xml:space="preserve">Yes, </w:t>
            </w:r>
            <w:r w:rsidRPr="00D151D7">
              <w:rPr>
                <w:rFonts w:ascii="Times New Roman" w:eastAsia="Meiryo" w:hAnsi="Times New Roman" w:cs="Times New Roman"/>
                <w:b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110BD7" w14:textId="00DC28F5" w:rsidR="00A329BA" w:rsidRPr="00D151D7" w:rsidRDefault="00D151D7" w:rsidP="003450C8">
            <w:pPr>
              <w:snapToGrid w:val="0"/>
              <w:spacing w:after="0" w:line="480" w:lineRule="auto"/>
              <w:ind w:leftChars="-62" w:left="-136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2ABB3" w14:textId="169DE5B8" w:rsidR="00A329BA" w:rsidRPr="00D151D7" w:rsidRDefault="00D151D7" w:rsidP="003450C8">
            <w:pPr>
              <w:snapToGrid w:val="0"/>
              <w:spacing w:after="0" w:line="480" w:lineRule="auto"/>
              <w:ind w:leftChars="-132" w:left="-290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iCs/>
                <w:color w:val="000000"/>
                <w:kern w:val="2"/>
                <w:lang w:eastAsia="ja-JP"/>
              </w:rPr>
              <w:t xml:space="preserve">Yes, </w:t>
            </w:r>
            <w:r w:rsidRPr="00D151D7">
              <w:rPr>
                <w:rFonts w:ascii="Times New Roman" w:eastAsia="Meiryo" w:hAnsi="Times New Roman" w:cs="Times New Roman"/>
                <w:b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FE4E4" w14:textId="127757FC" w:rsidR="00A329BA" w:rsidRPr="00D151D7" w:rsidRDefault="00D151D7" w:rsidP="003450C8">
            <w:pPr>
              <w:snapToGrid w:val="0"/>
              <w:spacing w:after="0" w:line="480" w:lineRule="auto"/>
              <w:ind w:leftChars="-128" w:left="-282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CB1A1" w14:textId="3CEFB1E4" w:rsidR="00A329BA" w:rsidRPr="00E9707E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i/>
                <w:color w:val="000000"/>
                <w:kern w:val="24"/>
                <w:lang w:eastAsia="ja-JP"/>
              </w:rPr>
              <w:t>P</w:t>
            </w:r>
            <w:r w:rsidRPr="00D151D7"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  <w:t>-value by</w:t>
            </w:r>
            <w:r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  <w:t xml:space="preserve"> </w:t>
            </w:r>
            <w:r w:rsidR="00BE61F6" w:rsidRPr="00E9707E">
              <w:rPr>
                <w:rFonts w:ascii="Times New Roman" w:eastAsia="Meiryo" w:hAnsi="Times New Roman" w:cs="Times New Roman"/>
                <w:b/>
                <w:color w:val="000000"/>
                <w:kern w:val="24"/>
                <w:lang w:eastAsia="ja-JP"/>
              </w:rPr>
              <w:t>Fisher’s exact test</w:t>
            </w:r>
          </w:p>
        </w:tc>
      </w:tr>
      <w:tr w:rsidR="001C18C8" w:rsidRPr="00D151D7" w14:paraId="4E0A55C6" w14:textId="77777777" w:rsidTr="00BE61F6">
        <w:trPr>
          <w:trHeight w:val="170"/>
          <w:jc w:val="center"/>
        </w:trPr>
        <w:tc>
          <w:tcPr>
            <w:tcW w:w="20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D5EAA" w14:textId="62737C5D" w:rsidR="00F0116B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Congestive heart failure (2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577FE8E" w14:textId="6D874830" w:rsidR="00F0116B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A5356" w14:textId="77777777" w:rsidR="00F0116B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9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20.5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23CB7F" w14:textId="36110E01" w:rsidR="009938AF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5 (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9.5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36ED" w14:textId="77777777" w:rsidR="00F0116B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7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6.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42A34C" w14:textId="475304F8" w:rsidR="00F0116B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94 (84.0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F847D" w14:textId="4BD09DCB" w:rsidR="00F0116B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470</w:t>
            </w:r>
          </w:p>
        </w:tc>
      </w:tr>
      <w:tr w:rsidR="001C18C8" w:rsidRPr="00D151D7" w14:paraId="5BD11EC7" w14:textId="77777777" w:rsidTr="00BE61F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59A63" w14:textId="4F04E949" w:rsidR="00767C9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Dementia (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B57751" w14:textId="03D3CBC9" w:rsidR="00767C9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AFFA0" w14:textId="77777777" w:rsidR="00767C9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5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1.4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8765CA" w14:textId="56F2784E" w:rsidR="009938AF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9 (88.6)</w:t>
            </w:r>
          </w:p>
        </w:tc>
        <w:tc>
          <w:tcPr>
            <w:tcW w:w="54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35ADD" w14:textId="77777777" w:rsidR="00767C9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 (0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58D038" w14:textId="2EFE3CDA" w:rsidR="00767C94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30 (99.6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8EC62" w14:textId="1E19CEFC" w:rsidR="00767C94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000</w:t>
            </w:r>
          </w:p>
        </w:tc>
      </w:tr>
      <w:tr w:rsidR="001C18C8" w:rsidRPr="00D151D7" w14:paraId="59E2F43B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1CC24" w14:textId="4488916E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Chronic pulmonary disease (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5430D2" w14:textId="28C6FE04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678AD" w14:textId="213104E3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 (9.1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C8E5E9" w14:textId="6A713BFA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ja-JP"/>
              </w:rPr>
            </w:pPr>
            <w:r w:rsidRPr="00E9707E">
              <w:rPr>
                <w:rFonts w:ascii="Times New Roman" w:hAnsi="Times New Roman" w:cs="Times New Roman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B5BF9" w14:textId="7777777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9 (8.2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291195" w14:textId="1516DC4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12 (91.8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45738" w14:textId="11236E25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771</w:t>
            </w:r>
          </w:p>
        </w:tc>
      </w:tr>
      <w:tr w:rsidR="001C18C8" w:rsidRPr="00D151D7" w14:paraId="7938208E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C28F0" w14:textId="6D03FDC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Rheumatologic disease (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1A8F91" w14:textId="5C04589C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51136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2.3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B70601" w14:textId="290D96AA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3 (97.7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E3F2F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5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 xml:space="preserve"> (6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6E073D" w14:textId="0959CFCD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16 (93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895CF" w14:textId="1F6A341A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482</w:t>
            </w:r>
          </w:p>
        </w:tc>
      </w:tr>
      <w:tr w:rsidR="001C18C8" w:rsidRPr="00D151D7" w14:paraId="661BF66A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87694" w14:textId="379D6351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ild liver disease (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F0F459" w14:textId="754F115C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EAF39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6.8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0656BB" w14:textId="5585AF5B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1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7B824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22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 xml:space="preserve"> (9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3A476F" w14:textId="04A525A1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09 (90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33EC5" w14:textId="5A8D433D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777</w:t>
            </w:r>
          </w:p>
        </w:tc>
      </w:tr>
      <w:tr w:rsidR="001C18C8" w:rsidRPr="00D151D7" w14:paraId="049807C2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84B77" w14:textId="69C50963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Hemiplegia or paraplegia (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E5665C" w14:textId="17F262E4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9AA3E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9.1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2BD848" w14:textId="4EA156B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749EC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5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6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14ECF1" w14:textId="1E88CAC1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16 (93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2A887" w14:textId="51B3A4A8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5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9</w:t>
            </w:r>
          </w:p>
        </w:tc>
      </w:tr>
      <w:tr w:rsidR="001C18C8" w:rsidRPr="00D151D7" w14:paraId="76A160F5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378A8" w14:textId="324D2EA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ild to severe renal disease (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8CC99A" w14:textId="4FDE416F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4975C" w14:textId="2C863622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8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8.2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B3CEC2" w14:textId="00D715E6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6 (81.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BC02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58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 xml:space="preserve"> (25.1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0FCDA2" w14:textId="566FCC7B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73 (74.9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07B92" w14:textId="1A07AD1F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32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</w:t>
            </w:r>
          </w:p>
        </w:tc>
      </w:tr>
      <w:tr w:rsidR="001C18C8" w:rsidRPr="00D151D7" w14:paraId="201B3FE4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E7421" w14:textId="058AFAB0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Diabetes with chronic complications or history of DKA (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AB16D0" w14:textId="23020BA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46861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8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8.2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7DB436" w14:textId="1A045FCE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6 (81.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BD1ED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2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8.2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772CEC" w14:textId="34DC2DF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89 (81.8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32123" w14:textId="449883C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000</w:t>
            </w:r>
          </w:p>
        </w:tc>
      </w:tr>
      <w:tr w:rsidR="001C18C8" w:rsidRPr="00D151D7" w14:paraId="26654767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456F3" w14:textId="36B98103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y malignancy, including leukemia and lymphoma (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11679B" w14:textId="46364570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DD0FB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 xml:space="preserve">14 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(31.2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8D9A61" w14:textId="7DDC252F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0 (68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7D5F4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53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22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6869C3" w14:textId="018B6EB8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78 (77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E0E3E" w14:textId="04992CA4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021</w:t>
            </w:r>
          </w:p>
        </w:tc>
      </w:tr>
      <w:tr w:rsidR="001C18C8" w:rsidRPr="00D151D7" w14:paraId="7CB3EC9A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2E3C6" w14:textId="68E2E59F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oderate or severe liver disease (4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EDEC06" w14:textId="0A247533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D5D72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 (6.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8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F3291D" w14:textId="5D233905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1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98932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9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7CF2CF" w14:textId="2B4F6D2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22 (96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BCEA8" w14:textId="73D16A34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415</w:t>
            </w:r>
          </w:p>
        </w:tc>
      </w:tr>
      <w:tr w:rsidR="001C18C8" w:rsidRPr="00D151D7" w14:paraId="19D928C5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73304" w14:textId="361D404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etastatic solid tumor (6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5502FE" w14:textId="206B2518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4E32D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8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8.2)</w:t>
            </w:r>
          </w:p>
        </w:tc>
        <w:tc>
          <w:tcPr>
            <w:tcW w:w="464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BC4A54" w14:textId="211B4B8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6 (81.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3E1E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7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 xml:space="preserve"> (16.2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7C6071" w14:textId="2F2D7C7F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94 (84.0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CA66A" w14:textId="6385FA4C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722</w:t>
            </w:r>
          </w:p>
        </w:tc>
      </w:tr>
      <w:tr w:rsidR="001C18C8" w:rsidRPr="00D151D7" w14:paraId="0F66833A" w14:textId="77777777" w:rsidTr="008D4A96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4DAB6" w14:textId="12F2A436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cquired immunodeficiency syndrome/HIV infection (4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53B4E6" w14:textId="048AFAE9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E153D" w14:textId="77777777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 (0.0)</w:t>
            </w:r>
          </w:p>
        </w:tc>
        <w:tc>
          <w:tcPr>
            <w:tcW w:w="464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9319A6" w14:textId="7F0DD0AD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4 (100.0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74E72" w14:textId="77777777" w:rsidR="008D4A96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 (0.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)</w:t>
            </w:r>
          </w:p>
        </w:tc>
        <w:tc>
          <w:tcPr>
            <w:tcW w:w="52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4BBC7C" w14:textId="500B740F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30 (99.6)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AD051" w14:textId="36E2B87B" w:rsidR="008D4A96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.000</w:t>
            </w:r>
          </w:p>
        </w:tc>
      </w:tr>
      <w:tr w:rsidR="001C18C8" w:rsidRPr="00D151D7" w14:paraId="156E1241" w14:textId="77777777" w:rsidTr="00BE61F6">
        <w:trPr>
          <w:trHeight w:val="170"/>
          <w:jc w:val="center"/>
        </w:trPr>
        <w:tc>
          <w:tcPr>
            <w:tcW w:w="2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A6682" w14:textId="7B092435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Underlying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causes</w:t>
            </w:r>
            <w:r w:rsidR="00F42C8D"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                                                          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B38D9" w14:textId="105BD9B7" w:rsidR="00CE2121" w:rsidRPr="00D151D7" w:rsidRDefault="00D151D7" w:rsidP="003450C8">
            <w:pPr>
              <w:snapToGrid w:val="0"/>
              <w:spacing w:after="0" w:line="480" w:lineRule="auto"/>
              <w:ind w:leftChars="-74" w:left="-163" w:rightChars="57" w:right="125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Yes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E42CDA" w14:textId="0B351BBD" w:rsidR="00CE2121" w:rsidRPr="00D151D7" w:rsidRDefault="00D151D7" w:rsidP="003450C8">
            <w:pPr>
              <w:snapToGrid w:val="0"/>
              <w:spacing w:after="0" w:line="480" w:lineRule="auto"/>
              <w:ind w:leftChars="-62" w:left="-136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4E54D" w14:textId="62703CFD" w:rsidR="00CE2121" w:rsidRPr="00D151D7" w:rsidRDefault="00D151D7" w:rsidP="003450C8">
            <w:pPr>
              <w:snapToGrid w:val="0"/>
              <w:spacing w:after="0" w:line="480" w:lineRule="auto"/>
              <w:ind w:leftChars="-132" w:left="-290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Yes, </w:t>
            </w:r>
            <w:proofErr w:type="gramStart"/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</w:t>
            </w:r>
            <w:proofErr w:type="gramEnd"/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997B57" w14:textId="2D9317DB" w:rsidR="00CE2121" w:rsidRPr="00D151D7" w:rsidRDefault="00D151D7" w:rsidP="003450C8">
            <w:pPr>
              <w:snapToGrid w:val="0"/>
              <w:spacing w:after="0" w:line="480" w:lineRule="auto"/>
              <w:ind w:leftChars="-64" w:left="-141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D91C4" w14:textId="6C7448C0" w:rsidR="00CE2121" w:rsidRPr="00D151D7" w:rsidRDefault="00CE2121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</w:p>
        </w:tc>
      </w:tr>
      <w:tr w:rsidR="001C18C8" w:rsidRPr="00D151D7" w14:paraId="76056753" w14:textId="77777777" w:rsidTr="00BE61F6">
        <w:trPr>
          <w:trHeight w:val="170"/>
          <w:jc w:val="center"/>
        </w:trPr>
        <w:tc>
          <w:tcPr>
            <w:tcW w:w="20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C35C0" w14:textId="5F3FF4BC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Sepsi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C6AA185" w14:textId="52EA478C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F5723" w14:textId="77777777" w:rsidR="00CE212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 (1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8.2) 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61CF65" w14:textId="06E09213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6 (81.8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DE5C4" w14:textId="77777777" w:rsidR="00CE2121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3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8.6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5E13A9" w14:textId="7050A669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88 (81.4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4F631" w14:textId="488CD571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058</w:t>
            </w:r>
          </w:p>
        </w:tc>
      </w:tr>
      <w:tr w:rsidR="001C18C8" w:rsidRPr="00D151D7" w14:paraId="2B3F1FFC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3CD92" w14:textId="3BA41350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lastRenderedPageBreak/>
              <w:t>Pneumonia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37BF10" w14:textId="076E4EDF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77BF3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6 (1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.6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AB7C29" w14:textId="610CFD3C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8 (86.4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C8286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4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4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C7293B" w14:textId="4A5BC0A3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97 (85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8B55" w14:textId="2DE49A98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852</w:t>
            </w:r>
          </w:p>
        </w:tc>
      </w:tr>
      <w:tr w:rsidR="001C18C8" w:rsidRPr="00D151D7" w14:paraId="7EE9504D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CFFE2" w14:textId="6CE56C9E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bsces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AF8AEA" w14:textId="4C9C6487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3D3BB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.3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547C5F" w14:textId="3CF9FEE3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3 (97.7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8A219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9 (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3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34481D" w14:textId="5DB423DA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22 (96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6743" w14:textId="458BE77E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000</w:t>
            </w:r>
          </w:p>
        </w:tc>
      </w:tr>
      <w:tr w:rsidR="001C18C8" w:rsidRPr="00D151D7" w14:paraId="07BE6016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AF114" w14:textId="5B94344E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Peritoniti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915A57" w14:textId="1A06EE03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AA6F9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.3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AF3D6D" w14:textId="62D056C8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3 (97.7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5E82A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4 (1.7</w:t>
            </w: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D44301" w14:textId="6D9E28C5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27 (98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B7759" w14:textId="2F49B5B0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116</w:t>
            </w:r>
          </w:p>
        </w:tc>
      </w:tr>
      <w:tr w:rsidR="001C18C8" w:rsidRPr="00D151D7" w14:paraId="128C92E1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1235E" w14:textId="51714FD8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Gastrointestinal perforation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768564" w14:textId="056E8D6A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4FCF0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.0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5C28AF" w14:textId="678EFFE8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4 (100.0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064AB3" w14:textId="73510FEA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4 (</w:t>
            </w:r>
            <w:r w:rsidR="008A79CD"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6</w:t>
            </w:r>
            <w:r w:rsidR="008A79CD"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.1</w:t>
            </w: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C919364" w14:textId="73FC484F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17 (93.9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07104" w14:textId="4C897C06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136</w:t>
            </w:r>
          </w:p>
        </w:tc>
      </w:tr>
      <w:tr w:rsidR="001C18C8" w:rsidRPr="00D151D7" w14:paraId="6FF5CD32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1B6DC" w14:textId="2746503D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Other infection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E9B6B8" w14:textId="497595C0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DE9F3" w14:textId="77777777" w:rsidR="00686C63" w:rsidRPr="00E9707E" w:rsidRDefault="00D151D7" w:rsidP="003450C8">
            <w:pPr>
              <w:snapToGrid w:val="0"/>
              <w:spacing w:after="0" w:line="480" w:lineRule="auto"/>
              <w:jc w:val="both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5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1.4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33FE8DC" w14:textId="306F0785" w:rsidR="00686C63" w:rsidRPr="00D151D7" w:rsidRDefault="00D151D7" w:rsidP="003450C8">
            <w:pPr>
              <w:snapToGrid w:val="0"/>
              <w:spacing w:after="0" w:line="480" w:lineRule="auto"/>
              <w:jc w:val="both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9 (88.6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FE789" w14:textId="77777777" w:rsidR="00686C63" w:rsidRPr="00E9707E" w:rsidRDefault="00D151D7" w:rsidP="003450C8">
            <w:pPr>
              <w:snapToGrid w:val="0"/>
              <w:spacing w:after="0" w:line="480" w:lineRule="auto"/>
              <w:jc w:val="both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6 (</w:t>
            </w: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1.3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5D4FD84" w14:textId="2E8046DE" w:rsidR="00686C63" w:rsidRPr="00D151D7" w:rsidRDefault="00D151D7" w:rsidP="003450C8">
            <w:pPr>
              <w:snapToGrid w:val="0"/>
              <w:spacing w:after="0" w:line="480" w:lineRule="auto"/>
              <w:jc w:val="both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05 (88.7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E7045" w14:textId="154B1159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.000</w:t>
            </w:r>
          </w:p>
        </w:tc>
      </w:tr>
      <w:tr w:rsidR="001C18C8" w:rsidRPr="00D151D7" w14:paraId="51905937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E290C" w14:textId="3D25E4F0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Malignancie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D6E5A2" w14:textId="4F15282E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183C6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0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2.7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6CCD85" w14:textId="0A2B8C6B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34 (77.3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4842F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47 (</w:t>
            </w: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0.4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F153E76" w14:textId="43B68936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84 (79.7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9F1DD" w14:textId="7AAFDC0E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.721</w:t>
            </w:r>
          </w:p>
        </w:tc>
      </w:tr>
      <w:tr w:rsidR="001C18C8" w:rsidRPr="00D151D7" w14:paraId="1E125E2F" w14:textId="77777777" w:rsidTr="00686C6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F4542" w14:textId="77777777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Others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C9781" w14:textId="6FEB06C5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8C829" w14:textId="31EE3B9C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4.</w:t>
            </w:r>
            <w:r w:rsidR="008A79CD"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5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43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F2D959" w14:textId="4CBABA21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42 (95.5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EA5FB" w14:textId="77777777" w:rsidR="00686C6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35 (</w:t>
            </w: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5.2)</w:t>
            </w:r>
          </w:p>
        </w:tc>
        <w:tc>
          <w:tcPr>
            <w:tcW w:w="52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891727" w14:textId="328351D7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196 (84.8)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A1B9F" w14:textId="627D5047" w:rsidR="00686C6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.002</w:t>
            </w:r>
          </w:p>
        </w:tc>
      </w:tr>
      <w:tr w:rsidR="001C18C8" w:rsidRPr="00D151D7" w14:paraId="1FF09627" w14:textId="77777777" w:rsidTr="00BE61F6">
        <w:trPr>
          <w:trHeight w:val="170"/>
          <w:jc w:val="center"/>
        </w:trPr>
        <w:tc>
          <w:tcPr>
            <w:tcW w:w="2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4B1AF" w14:textId="115F9E5A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M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edications</w:t>
            </w:r>
            <w:r w:rsidR="00F42C8D" w:rsidRPr="00E9707E">
              <w:rPr>
                <w:rFonts w:ascii="Times New Roman" w:eastAsia="Meiryo" w:hAnsi="Times New Roman" w:cs="Times New Roman" w:hint="eastAsia"/>
                <w:b/>
                <w:bCs/>
                <w:color w:val="000000"/>
                <w:kern w:val="2"/>
                <w:lang w:eastAsia="ja-JP"/>
              </w:rPr>
              <w:t xml:space="preserve">　　　　　　　　</w:t>
            </w:r>
            <w:r w:rsidR="00F42C8D"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                                    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24C02" w14:textId="7DFE7229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Yes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2157B9" w14:textId="506EF35F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3E316" w14:textId="72E77460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Yes, </w:t>
            </w:r>
            <w:proofErr w:type="gramStart"/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</w:t>
            </w:r>
            <w:proofErr w:type="gramEnd"/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2F232F" w14:textId="04CF5B14" w:rsidR="00CE2121" w:rsidRPr="00D151D7" w:rsidRDefault="00D151D7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b/>
                <w:bCs/>
                <w:iCs/>
                <w:color w:val="000000"/>
                <w:kern w:val="2"/>
                <w:lang w:eastAsia="ja-JP"/>
              </w:rPr>
              <w:t xml:space="preserve">No, </w:t>
            </w:r>
            <w:r w:rsidRPr="00D151D7"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2"/>
                <w:lang w:eastAsia="ja-JP"/>
              </w:rPr>
              <w:t>n</w:t>
            </w:r>
            <w:r w:rsidRPr="00D151D7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 xml:space="preserve"> (%</w:t>
            </w:r>
            <w:r w:rsidRPr="00E9707E"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586C9" w14:textId="672E869C" w:rsidR="00CE2121" w:rsidRPr="00D151D7" w:rsidRDefault="00CE2121" w:rsidP="003450C8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2"/>
                <w:lang w:eastAsia="ja-JP"/>
              </w:rPr>
            </w:pPr>
          </w:p>
        </w:tc>
      </w:tr>
      <w:tr w:rsidR="001C18C8" w:rsidRPr="00D151D7" w14:paraId="5E113B4D" w14:textId="77777777" w:rsidTr="00BE61F6">
        <w:trPr>
          <w:trHeight w:val="170"/>
          <w:jc w:val="center"/>
        </w:trPr>
        <w:tc>
          <w:tcPr>
            <w:tcW w:w="20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D116F" w14:textId="42BAEAB6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lpha 1-blocker</w:t>
            </w:r>
            <w:r w:rsidR="00BE61F6"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D52A21E" w14:textId="7B08C9DF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9AB92" w14:textId="1B7199DA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224E17" w14:textId="34688DD2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4 (100.0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D5266" w14:textId="0E365673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 (4.8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D1A7F21" w14:textId="2A159060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20 (95.2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BE65C" w14:textId="3927E230" w:rsidR="00CE2121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22</w:t>
            </w:r>
          </w:p>
        </w:tc>
      </w:tr>
      <w:tr w:rsidR="001C18C8" w:rsidRPr="00D151D7" w14:paraId="62C8BEC6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5F268" w14:textId="17CB281A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giotensin converting enzyme inhibito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113BDF" w14:textId="6AB76FF7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BAC69" w14:textId="7028134A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B32CDC6" w14:textId="1850799C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4 (100.0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6B009" w14:textId="559F2888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5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6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70D1733" w14:textId="62561B2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16 (93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FB327" w14:textId="2466A134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140</w:t>
            </w:r>
          </w:p>
        </w:tc>
      </w:tr>
      <w:tr w:rsidR="001C18C8" w:rsidRPr="00D151D7" w14:paraId="60BBA2EB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2DC7D" w14:textId="67CE3B12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giotensin II receptor blocke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4168AD" w14:textId="6F820F1B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F96559" w14:textId="4C78E895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6.8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6597058" w14:textId="1C5BA97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1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91152" w14:textId="55E2D06E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8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6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0379BFE" w14:textId="03800F79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3 (83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7FF57" w14:textId="21EBACDF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100</w:t>
            </w:r>
          </w:p>
        </w:tc>
      </w:tr>
      <w:tr w:rsidR="001C18C8" w:rsidRPr="00D151D7" w14:paraId="74A0E37D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01F89" w14:textId="228449AB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ti-arrhythmic drug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86B23F" w14:textId="3BF23F5B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49E07" w14:textId="557F68C8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.5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D70EEE1" w14:textId="62DE4A0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2 (95.5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1B32D" w14:textId="796302CB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2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5.2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0891F54" w14:textId="04C9F949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19 (94.8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C171" w14:textId="59662D65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00</w:t>
            </w:r>
          </w:p>
        </w:tc>
      </w:tr>
      <w:tr w:rsidR="001C18C8" w:rsidRPr="00D151D7" w14:paraId="1470654F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431A3" w14:textId="55860AF3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tibiotic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312489" w14:textId="4CF84BB5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763F2" w14:textId="13E39388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9.1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253924F" w14:textId="536D0EBB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98DD0" w14:textId="666F2918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4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4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2B20A1D0" w14:textId="19DAF207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7 (85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C7C7C" w14:textId="76F4C7DD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21</w:t>
            </w:r>
          </w:p>
        </w:tc>
      </w:tr>
      <w:tr w:rsidR="001C18C8" w:rsidRPr="00D151D7" w14:paraId="533E4BEE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B4D62" w14:textId="68E71013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ticoagulant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047F97" w14:textId="1E270BE8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8EE4F" w14:textId="1C9F77D7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.3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39FBFA3" w14:textId="7F83C510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3 (97.7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61860" w14:textId="51886797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4.3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287ACC1" w14:textId="7D2C04CC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21 (95.7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B281B" w14:textId="0A9D4876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00</w:t>
            </w:r>
          </w:p>
        </w:tc>
      </w:tr>
      <w:tr w:rsidR="001C18C8" w:rsidRPr="00D151D7" w14:paraId="7EB14C11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68556" w14:textId="6DBD0245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ti-neoplastic drug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35FBA6" w14:textId="3D5FB090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6CD0D" w14:textId="2CC525C2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D1B6EA" w14:textId="1CC10E68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4 (100.0)</w:t>
            </w:r>
          </w:p>
        </w:tc>
        <w:tc>
          <w:tcPr>
            <w:tcW w:w="67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03ED1D" w14:textId="056D7297" w:rsidR="00072BBE" w:rsidRPr="00D151D7" w:rsidRDefault="00072BBE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4AB4E" w14:textId="35526ED8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proofErr w:type="gramStart"/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  (</w:t>
            </w:r>
            <w:proofErr w:type="gramEnd"/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7AC5B43" w14:textId="0E44585E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23</w:t>
            </w:r>
            <w:r w:rsid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 xml:space="preserve"> </w:t>
            </w: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(96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5D820" w14:textId="2953FD8D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63</w:t>
            </w:r>
          </w:p>
        </w:tc>
      </w:tr>
      <w:tr w:rsidR="001C18C8" w:rsidRPr="00D151D7" w14:paraId="180CAE6D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7602D" w14:textId="070CFE04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ntiplatelet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418752" w14:textId="3467B8F7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165F55" w14:textId="1E6D222C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8.2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6F140FC" w14:textId="36731DC0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6 (81.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F6140" w14:textId="501363C1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6 (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9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056E87B" w14:textId="79491AF3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85 (80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15D80" w14:textId="02800E2B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791</w:t>
            </w:r>
          </w:p>
        </w:tc>
      </w:tr>
      <w:tr w:rsidR="001C18C8" w:rsidRPr="00D151D7" w14:paraId="5CBB0689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5B7B9" w14:textId="752BA6D9" w:rsidR="008A79C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A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ntipsychotic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661D1C" w14:textId="5CB4A652" w:rsidR="008A79C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777A0A" w14:textId="4A7D7A00" w:rsidR="008A79C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6.8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46919452" w14:textId="68D69E54" w:rsidR="008A79C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3DA97" w14:textId="0C84F9A6" w:rsidR="008A79C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7 </w:t>
            </w: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(11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B15B3A9" w14:textId="646A15D1" w:rsidR="008A79CD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proofErr w:type="gramStart"/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</w:t>
            </w:r>
            <w:r w:rsidRPr="00D151D7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 xml:space="preserve">04 </w:t>
            </w: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 xml:space="preserve"> (</w:t>
            </w:r>
            <w:proofErr w:type="gramEnd"/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88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A4E50" w14:textId="059D701A" w:rsidR="008A79CD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437</w:t>
            </w:r>
          </w:p>
        </w:tc>
      </w:tr>
      <w:tr w:rsidR="001C18C8" w:rsidRPr="00D151D7" w14:paraId="46498FCD" w14:textId="77777777" w:rsidTr="00072BBE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C52EE" w14:textId="18799721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lastRenderedPageBreak/>
              <w:t>Antiseizure drug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564B4D" w14:textId="642FE9E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FA224" w14:textId="5BC4BDCF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2493B6D2" w14:textId="54D3DBD3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4 (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00.0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99095" w14:textId="12E6B4DD" w:rsidR="00072BBE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 (3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1D954B4" w14:textId="5EA512E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23 (96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362FF" w14:textId="0AEADF11" w:rsidR="00072BBE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63</w:t>
            </w:r>
          </w:p>
        </w:tc>
      </w:tr>
      <w:tr w:rsidR="001C18C8" w:rsidRPr="00D151D7" w14:paraId="040E972D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E8A09" w14:textId="0BA77EE5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Beta-blocke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A23797" w14:textId="6097BB0C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E397A" w14:textId="25B2A783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 (9.1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73B57CC" w14:textId="7DD22AC9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1CE8F" w14:textId="735DC7B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5 (10.8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AA412EF" w14:textId="02C05430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06 (89.2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5542" w14:textId="661D830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00</w:t>
            </w:r>
          </w:p>
        </w:tc>
      </w:tr>
      <w:tr w:rsidR="001C18C8" w:rsidRPr="00D151D7" w14:paraId="53279EAE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A56CA" w14:textId="33BBC99F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Bisphosphonate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705B1F" w14:textId="7DFC2E88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14307" w14:textId="51D102FD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 (2.3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864A900" w14:textId="276A6FF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3 (97.7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BD33D" w14:textId="6FC3D3B4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 (0.4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8B43ED8" w14:textId="3955DE87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30 (99.6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B8FC8" w14:textId="07E3255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95</w:t>
            </w:r>
          </w:p>
        </w:tc>
      </w:tr>
      <w:tr w:rsidR="001C18C8" w:rsidRPr="00D151D7" w14:paraId="5E2AB1A3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F6DCD" w14:textId="4632959A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Calcium channel blocke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F241D3A" w14:textId="546CFB2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5121D" w14:textId="5A6C78CD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7 (15.9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782060D" w14:textId="2E46A75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7 (84.1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65038" w14:textId="469D95F4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8 (20.8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22EDB3D" w14:textId="678E0386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83 (79.2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DAE0C" w14:textId="589220C1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459</w:t>
            </w:r>
          </w:p>
        </w:tc>
      </w:tr>
      <w:tr w:rsidR="001C18C8" w:rsidRPr="00D151D7" w14:paraId="2560A1A5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DABA8" w14:textId="0B8DCFD4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Cholinesterase inhibitors for dementia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DF2606" w14:textId="66280BF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D14337" w14:textId="0E6348F6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4.5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9C26D6D" w14:textId="4E2A2CDB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2 (95.5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102B0" w14:textId="268E8B5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2ECBFBE" w14:textId="4307AD18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31 (100.0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4D15C" w14:textId="38976D5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25</w:t>
            </w:r>
          </w:p>
        </w:tc>
      </w:tr>
      <w:tr w:rsidR="001C18C8" w:rsidRPr="00D151D7" w14:paraId="717AF59A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60E16" w14:textId="5B6F475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Diuretic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F71EFC" w14:textId="493F494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F80A1" w14:textId="11F2BBD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 (9.1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86C7DD7" w14:textId="18883BE7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3613D" w14:textId="4583FF9D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2 (13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5248834" w14:textId="3D6EB9A7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9 (86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A30B3" w14:textId="7B025B8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90</w:t>
            </w:r>
          </w:p>
        </w:tc>
      </w:tr>
      <w:tr w:rsidR="001C18C8" w:rsidRPr="00D151D7" w14:paraId="0F8480A1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C5688" w14:textId="1DA221AB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H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vertAlign w:val="subscript"/>
                <w:lang w:eastAsia="ja-JP"/>
              </w:rPr>
              <w:t>2</w:t>
            </w:r>
            <w:r w:rsidRPr="00E9707E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-blocke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A08AC8" w14:textId="4EF44AA2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4D5D2" w14:textId="281D02F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 (6.8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2F8D94B" w14:textId="5BD50000" w:rsidR="00594818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1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FB325" w14:textId="73F20BAA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4 (14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FB50CC0" w14:textId="156DF30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7 (85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72147" w14:textId="7E1686CD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159</w:t>
            </w:r>
          </w:p>
        </w:tc>
      </w:tr>
      <w:tr w:rsidR="001C18C8" w:rsidRPr="00D151D7" w14:paraId="405E01B8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D38FC" w14:textId="4DD6BA5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HAART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8020A0" w14:textId="09B447E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D9C02" w14:textId="7C07B217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 xml:space="preserve"> (0.0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8703E05" w14:textId="3610B35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4 (100.0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1EB16" w14:textId="27B66C99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0.9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507F985" w14:textId="39BC4CF2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29 (99.1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C3A86" w14:textId="6B44A0A7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00</w:t>
            </w:r>
          </w:p>
        </w:tc>
      </w:tr>
      <w:tr w:rsidR="001C18C8" w:rsidRPr="00D151D7" w14:paraId="4B1E77E8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4BDEB" w14:textId="6FF26619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Hypnotic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A6C48D" w14:textId="1DCB00E0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ECCE0" w14:textId="4E481FEE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5 (11.4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6CF2984" w14:textId="07E0B8E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9 (88.6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81C98" w14:textId="1C70FC8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7 (11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478940E" w14:textId="5323543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04 (88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4B488" w14:textId="1A74EF96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951</w:t>
            </w:r>
          </w:p>
        </w:tc>
      </w:tr>
      <w:tr w:rsidR="001C18C8" w:rsidRPr="00D151D7" w14:paraId="6960B44E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AE974" w14:textId="4143CA23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Hypoglycemic agent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0AEFBD" w14:textId="1F2ED19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AF357" w14:textId="03E23B23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 (9.1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2B9C1561" w14:textId="0D62559D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A7B82D" w14:textId="3594A3CE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4 (14.7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1DECFD69" w14:textId="107B322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7 (85.3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27073" w14:textId="1033B95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21</w:t>
            </w:r>
          </w:p>
        </w:tc>
      </w:tr>
      <w:tr w:rsidR="001C18C8" w:rsidRPr="00D151D7" w14:paraId="1A335113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20DF2" w14:textId="67972E0D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Immunosuppressant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0DCF30" w14:textId="196BB4E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8B156" w14:textId="19036F34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4.5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4ED228D9" w14:textId="613F5B3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2 (95.5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60E75" w14:textId="225CEABB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3 (5.6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F75E073" w14:textId="569AC8B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18 (94.4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090E5" w14:textId="640FF446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1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00</w:t>
            </w:r>
          </w:p>
        </w:tc>
      </w:tr>
      <w:tr w:rsidR="001C18C8" w:rsidRPr="00D151D7" w14:paraId="1C943589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9FC00" w14:textId="42BACF8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NSAID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056B63" w14:textId="716C0A2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A9522" w14:textId="33CDEE4A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5 (11.4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21F57136" w14:textId="0B12BA66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9 (88.6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CF8C6" w14:textId="61A5DA0E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8 (16.5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004D997" w14:textId="68858B1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3 (83.5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C5FCE" w14:textId="520D544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394</w:t>
            </w:r>
          </w:p>
        </w:tc>
      </w:tr>
      <w:tr w:rsidR="001C18C8" w:rsidRPr="00D151D7" w14:paraId="5A56EF7E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6781F" w14:textId="17B1D9E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Opioid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CB35AC" w14:textId="2C7790C2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E133B" w14:textId="7E3B62E6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6 (13.6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0D6DD6D" w14:textId="66358F06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8 (86.4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EAE80" w14:textId="32AB27EC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8 (7.8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DF9858C" w14:textId="2FBCD6B0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13 (92.2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53BE0" w14:textId="03CD0B22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40</w:t>
            </w:r>
          </w:p>
        </w:tc>
      </w:tr>
      <w:tr w:rsidR="001C18C8" w:rsidRPr="00D151D7" w14:paraId="4D33337B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E9CEC" w14:textId="301F400D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Proton pump inhibitor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B46F602" w14:textId="4CC61810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5B320" w14:textId="474DFF79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 (18.2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C587043" w14:textId="7A84DAED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6 (</w:t>
            </w:r>
            <w:r w:rsidRPr="00D151D7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81.8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239B7" w14:textId="6B27649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65 (28.1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7D78365" w14:textId="55CFB0C1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66 (71.9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8975A" w14:textId="1D03DE24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170</w:t>
            </w:r>
          </w:p>
        </w:tc>
      </w:tr>
      <w:tr w:rsidR="001C18C8" w:rsidRPr="00D151D7" w14:paraId="365D9283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AE314" w14:textId="1B706AB9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Statin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F6579A" w14:textId="203CA20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6B4DB" w14:textId="164EB0C8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 (9.1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6C8B608C" w14:textId="1BBCC34B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0 (90.9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0D601" w14:textId="614B0F95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6 (15.6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A03BE24" w14:textId="339CCC4B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195 (84.4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2387B" w14:textId="0B50A9D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63</w:t>
            </w:r>
          </w:p>
        </w:tc>
      </w:tr>
      <w:tr w:rsidR="001C18C8" w:rsidRPr="00D151D7" w14:paraId="4120A257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A7E89" w14:textId="39E8EF91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Steroid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652A87" w14:textId="561E3130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F2360" w14:textId="63E0AABE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 (4.5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91D784D" w14:textId="21562DF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2 (95.5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78121" w14:textId="17A1A46B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6 (11.3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3A9CF42B" w14:textId="022F2D76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05 (88.7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FF96D" w14:textId="7FCF923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75</w:t>
            </w:r>
          </w:p>
        </w:tc>
      </w:tr>
      <w:tr w:rsidR="001C18C8" w:rsidRPr="00D151D7" w14:paraId="45891302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0B1FC" w14:textId="575B849A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t>Urate-lowering drugs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B8C3DF" w14:textId="645B5103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47CDA" w14:textId="3D031CCE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3 (6.8)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083F2C1D" w14:textId="66EFC695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41 (93.2)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A9890" w14:textId="2F2D55D1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9 (12.6)</w:t>
            </w:r>
          </w:p>
        </w:tc>
        <w:tc>
          <w:tcPr>
            <w:tcW w:w="520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A8C0FCD" w14:textId="17A21D3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202 (87.4)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71F4F" w14:textId="47BD75ED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277</w:t>
            </w:r>
          </w:p>
        </w:tc>
      </w:tr>
      <w:tr w:rsidR="001C18C8" w:rsidRPr="00D151D7" w14:paraId="28D03199" w14:textId="77777777" w:rsidTr="00C62F73">
        <w:trPr>
          <w:trHeight w:val="170"/>
          <w:jc w:val="center"/>
        </w:trPr>
        <w:tc>
          <w:tcPr>
            <w:tcW w:w="20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B107D" w14:textId="4A64925F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</w:pPr>
            <w:r w:rsidRPr="00D151D7">
              <w:rPr>
                <w:rFonts w:ascii="Times New Roman" w:eastAsia="Meiryo" w:hAnsi="Times New Roman" w:cs="Times New Roman"/>
                <w:color w:val="000000"/>
                <w:kern w:val="2"/>
                <w:lang w:eastAsia="ja-JP"/>
              </w:rPr>
              <w:lastRenderedPageBreak/>
              <w:t>Others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A4604D" w14:textId="0FD7D999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2</w:t>
            </w:r>
            <w:r w:rsidRPr="00D151D7">
              <w:rPr>
                <w:rFonts w:ascii="Times New Roman" w:eastAsia="Meiryo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4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E60F2" w14:textId="3B74E640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0 (45.5)</w:t>
            </w:r>
          </w:p>
        </w:tc>
        <w:tc>
          <w:tcPr>
            <w:tcW w:w="43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F6275" w14:textId="4148BF92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24 (54.5)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45FF3" w14:textId="79420E8F" w:rsidR="00C62F73" w:rsidRPr="00E9707E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 UI" w:hAnsi="Times New Roman" w:cs="Times New Roman"/>
                <w:bCs/>
                <w:color w:val="000000"/>
                <w:kern w:val="2"/>
                <w:lang w:eastAsia="ja-JP"/>
              </w:rPr>
              <w:t>141 (61.0)</w:t>
            </w:r>
          </w:p>
        </w:tc>
        <w:tc>
          <w:tcPr>
            <w:tcW w:w="52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40FF58" w14:textId="1EEA1B08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hAnsi="Times New Roman" w:cs="Times New Roman"/>
                <w:bCs/>
                <w:color w:val="000000"/>
                <w:kern w:val="2"/>
                <w:lang w:eastAsia="ja-JP"/>
              </w:rPr>
              <w:t>90 (39.0)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08878" w14:textId="3DF20E0E" w:rsidR="00C62F73" w:rsidRPr="00D151D7" w:rsidRDefault="00D151D7" w:rsidP="003450C8">
            <w:pPr>
              <w:snapToGrid w:val="0"/>
              <w:spacing w:after="0" w:line="480" w:lineRule="auto"/>
              <w:textAlignment w:val="center"/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</w:pPr>
            <w:r w:rsidRPr="00E9707E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0</w:t>
            </w:r>
            <w:r w:rsidRPr="00D151D7">
              <w:rPr>
                <w:rFonts w:ascii="Times New Roman" w:eastAsia="Meiryo" w:hAnsi="Times New Roman" w:cs="Times New Roman"/>
                <w:bCs/>
                <w:color w:val="000000"/>
                <w:kern w:val="2"/>
                <w:lang w:eastAsia="ja-JP"/>
              </w:rPr>
              <w:t>.054</w:t>
            </w:r>
          </w:p>
        </w:tc>
      </w:tr>
    </w:tbl>
    <w:p w14:paraId="40C8DCD5" w14:textId="778964C8" w:rsidR="00E97977" w:rsidRPr="00D151D7" w:rsidRDefault="00D151D7" w:rsidP="003450C8">
      <w:pPr>
        <w:spacing w:before="240" w:after="0" w:line="480" w:lineRule="auto"/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</w:pPr>
      <w:r w:rsidRPr="00D151D7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Abbreviations: 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HIV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H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uman immunodeficiency virus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,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DKA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D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iabetic ketoacidosis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,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HHS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H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yperosmolar hyperglycemic state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,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ACS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A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cute coronary syndrome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,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AHF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A</w:t>
      </w:r>
      <w:r w:rsidR="002F4CF7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cute heart failure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,</w:t>
      </w:r>
      <w:r w:rsidR="00BE61F6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IQR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:</w:t>
      </w:r>
      <w:r w:rsidR="00BE61F6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I</w:t>
      </w:r>
      <w:r w:rsidR="00BE61F6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nter-quartile range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. </w:t>
      </w:r>
    </w:p>
    <w:p w14:paraId="5FFECB30" w14:textId="4BD18ADB" w:rsidR="00E97977" w:rsidRPr="00E9707E" w:rsidRDefault="00D151D7" w:rsidP="003450C8">
      <w:pPr>
        <w:spacing w:before="240" w:after="0" w:line="480" w:lineRule="auto"/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</w:pP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ACEI: Angiotensin-converting-enzyme inhibitors, ARB: Angiotensin II receptor blockers, CCB: Calcium channel blockers, NSAID: Nonsteroidal anti-inflammatory agents, PPI: Proton pump inhibitors, HAART: Highly active antiretroviral therapy.</w:t>
      </w:r>
    </w:p>
    <w:p w14:paraId="6CE5556F" w14:textId="77777777" w:rsidR="00E97977" w:rsidRPr="00D151D7" w:rsidRDefault="00E97977" w:rsidP="003450C8">
      <w:pPr>
        <w:widowControl w:val="0"/>
        <w:spacing w:after="0" w:line="480" w:lineRule="auto"/>
        <w:rPr>
          <w:rFonts w:ascii="Times New Roman" w:eastAsia="Meiryo" w:hAnsi="Times New Roman" w:cs="Times New Roman"/>
          <w:i/>
          <w:color w:val="000000"/>
          <w:kern w:val="2"/>
          <w:sz w:val="24"/>
          <w:szCs w:val="24"/>
          <w:lang w:eastAsia="ja-JP"/>
        </w:rPr>
      </w:pPr>
    </w:p>
    <w:p w14:paraId="2830BA98" w14:textId="648E9C9D" w:rsidR="007D7DF0" w:rsidRPr="00E9707E" w:rsidRDefault="00D151D7" w:rsidP="003450C8">
      <w:pPr>
        <w:widowControl w:val="0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151D7">
        <w:rPr>
          <w:rFonts w:ascii="Times New Roman" w:eastAsia="Meiryo" w:hAnsi="Times New Roman" w:cs="Times New Roman"/>
          <w:i/>
          <w:color w:val="000000"/>
          <w:kern w:val="2"/>
          <w:sz w:val="24"/>
          <w:szCs w:val="24"/>
          <w:lang w:eastAsia="ja-JP"/>
        </w:rPr>
        <w:t>P</w:t>
      </w:r>
      <w:r w:rsidRPr="00D151D7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-values were calculated using Fisher’s exact test for </w:t>
      </w:r>
      <w:r w:rsidR="00BE61F6" w:rsidRPr="00D151D7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nominal </w:t>
      </w:r>
      <w:r w:rsidRPr="00D151D7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variables and</w:t>
      </w:r>
      <w:r w:rsidR="00F56B28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the Mann–Whitney </w:t>
      </w:r>
      <w:r w:rsidR="00F56B28" w:rsidRPr="00E9707E">
        <w:rPr>
          <w:rFonts w:ascii="Times New Roman" w:eastAsia="Meiryo" w:hAnsi="Times New Roman" w:cs="Times New Roman"/>
          <w:i/>
          <w:color w:val="000000"/>
          <w:kern w:val="2"/>
          <w:sz w:val="24"/>
          <w:szCs w:val="24"/>
          <w:lang w:eastAsia="ja-JP"/>
        </w:rPr>
        <w:t>U</w:t>
      </w:r>
      <w:r w:rsidR="00F56B28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test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 for </w:t>
      </w:r>
      <w:r w:rsidR="00BE61F6"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 xml:space="preserve">numerical </w:t>
      </w:r>
      <w:r w:rsidRPr="00E9707E">
        <w:rPr>
          <w:rFonts w:ascii="Times New Roman" w:eastAsia="Meiryo" w:hAnsi="Times New Roman" w:cs="Times New Roman"/>
          <w:color w:val="000000"/>
          <w:kern w:val="2"/>
          <w:sz w:val="24"/>
          <w:szCs w:val="24"/>
          <w:lang w:eastAsia="ja-JP"/>
        </w:rPr>
        <w:t>variables</w:t>
      </w:r>
      <w:r w:rsidR="00F56B28" w:rsidRPr="00E9707E">
        <w:rPr>
          <w:rFonts w:ascii="Times New Roman" w:eastAsia="Meiryo" w:hAnsi="Times New Roman" w:cs="Times New Roman"/>
          <w:i/>
          <w:color w:val="000000"/>
          <w:kern w:val="2"/>
          <w:sz w:val="24"/>
          <w:szCs w:val="24"/>
          <w:lang w:eastAsia="ja-JP"/>
        </w:rPr>
        <w:t>.</w:t>
      </w:r>
    </w:p>
    <w:sectPr w:rsidR="007D7DF0" w:rsidRPr="00E9707E" w:rsidSect="000B6F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DA6EB3"/>
    <w:multiLevelType w:val="multilevel"/>
    <w:tmpl w:val="5528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B28"/>
    <w:rsid w:val="00045D43"/>
    <w:rsid w:val="00051401"/>
    <w:rsid w:val="0007012D"/>
    <w:rsid w:val="00071DC7"/>
    <w:rsid w:val="00072BBE"/>
    <w:rsid w:val="00073A07"/>
    <w:rsid w:val="000914F8"/>
    <w:rsid w:val="000965A4"/>
    <w:rsid w:val="000A6E4E"/>
    <w:rsid w:val="000A7BA6"/>
    <w:rsid w:val="000B116E"/>
    <w:rsid w:val="000B6FF9"/>
    <w:rsid w:val="000E0BAC"/>
    <w:rsid w:val="000F0385"/>
    <w:rsid w:val="00111004"/>
    <w:rsid w:val="001319BD"/>
    <w:rsid w:val="00133852"/>
    <w:rsid w:val="001511AE"/>
    <w:rsid w:val="00155AE3"/>
    <w:rsid w:val="0016262F"/>
    <w:rsid w:val="0017372A"/>
    <w:rsid w:val="001C18C8"/>
    <w:rsid w:val="001E7FE9"/>
    <w:rsid w:val="002064FF"/>
    <w:rsid w:val="00207FF0"/>
    <w:rsid w:val="00214FD7"/>
    <w:rsid w:val="00217930"/>
    <w:rsid w:val="00223CE3"/>
    <w:rsid w:val="00232ACC"/>
    <w:rsid w:val="00262384"/>
    <w:rsid w:val="00262C01"/>
    <w:rsid w:val="00294846"/>
    <w:rsid w:val="002A6411"/>
    <w:rsid w:val="002B4B2E"/>
    <w:rsid w:val="002D11B5"/>
    <w:rsid w:val="002E2FDD"/>
    <w:rsid w:val="002E78DA"/>
    <w:rsid w:val="002F4CF7"/>
    <w:rsid w:val="003450C8"/>
    <w:rsid w:val="00372218"/>
    <w:rsid w:val="003A4A1B"/>
    <w:rsid w:val="003B09F0"/>
    <w:rsid w:val="003D434A"/>
    <w:rsid w:val="00406F70"/>
    <w:rsid w:val="0041504B"/>
    <w:rsid w:val="00422C49"/>
    <w:rsid w:val="00430209"/>
    <w:rsid w:val="00442794"/>
    <w:rsid w:val="00446907"/>
    <w:rsid w:val="00454CE8"/>
    <w:rsid w:val="00464FAB"/>
    <w:rsid w:val="0048111E"/>
    <w:rsid w:val="00487195"/>
    <w:rsid w:val="004B2493"/>
    <w:rsid w:val="004C79A3"/>
    <w:rsid w:val="004D2216"/>
    <w:rsid w:val="004D7313"/>
    <w:rsid w:val="004E1A05"/>
    <w:rsid w:val="004F3450"/>
    <w:rsid w:val="004F7A3C"/>
    <w:rsid w:val="00501C5B"/>
    <w:rsid w:val="00506FA9"/>
    <w:rsid w:val="00540E15"/>
    <w:rsid w:val="00544E75"/>
    <w:rsid w:val="005513CE"/>
    <w:rsid w:val="00555D0E"/>
    <w:rsid w:val="00563D84"/>
    <w:rsid w:val="00565C0D"/>
    <w:rsid w:val="005777D6"/>
    <w:rsid w:val="0058763A"/>
    <w:rsid w:val="00593840"/>
    <w:rsid w:val="00594818"/>
    <w:rsid w:val="005F3CE1"/>
    <w:rsid w:val="0060586F"/>
    <w:rsid w:val="00633231"/>
    <w:rsid w:val="00650E4F"/>
    <w:rsid w:val="0066380B"/>
    <w:rsid w:val="00686C63"/>
    <w:rsid w:val="006916D9"/>
    <w:rsid w:val="00694DA0"/>
    <w:rsid w:val="006B1A60"/>
    <w:rsid w:val="006B2AC5"/>
    <w:rsid w:val="006C2FC8"/>
    <w:rsid w:val="0070268B"/>
    <w:rsid w:val="00702A22"/>
    <w:rsid w:val="0070611D"/>
    <w:rsid w:val="00707B4B"/>
    <w:rsid w:val="00715A4A"/>
    <w:rsid w:val="0071612D"/>
    <w:rsid w:val="00732FC1"/>
    <w:rsid w:val="00767C94"/>
    <w:rsid w:val="00773207"/>
    <w:rsid w:val="00793D94"/>
    <w:rsid w:val="007B30B8"/>
    <w:rsid w:val="007C6143"/>
    <w:rsid w:val="007D067F"/>
    <w:rsid w:val="007D08DE"/>
    <w:rsid w:val="007D7DF0"/>
    <w:rsid w:val="007E0560"/>
    <w:rsid w:val="007E0B2F"/>
    <w:rsid w:val="007E10E1"/>
    <w:rsid w:val="007E6C09"/>
    <w:rsid w:val="007F5A79"/>
    <w:rsid w:val="00826ED5"/>
    <w:rsid w:val="00831B0D"/>
    <w:rsid w:val="00834267"/>
    <w:rsid w:val="0084179C"/>
    <w:rsid w:val="00841A7B"/>
    <w:rsid w:val="00844014"/>
    <w:rsid w:val="008474E9"/>
    <w:rsid w:val="00853E94"/>
    <w:rsid w:val="008A110F"/>
    <w:rsid w:val="008A27B2"/>
    <w:rsid w:val="008A6F92"/>
    <w:rsid w:val="008A79CD"/>
    <w:rsid w:val="008B4CF8"/>
    <w:rsid w:val="008D4A96"/>
    <w:rsid w:val="008D755D"/>
    <w:rsid w:val="008E2375"/>
    <w:rsid w:val="00927440"/>
    <w:rsid w:val="0097402C"/>
    <w:rsid w:val="009808D8"/>
    <w:rsid w:val="009938AF"/>
    <w:rsid w:val="0099708C"/>
    <w:rsid w:val="009D1381"/>
    <w:rsid w:val="009D3A72"/>
    <w:rsid w:val="009E2DA8"/>
    <w:rsid w:val="00A03A00"/>
    <w:rsid w:val="00A05B82"/>
    <w:rsid w:val="00A10B8F"/>
    <w:rsid w:val="00A329BA"/>
    <w:rsid w:val="00A41F76"/>
    <w:rsid w:val="00A47638"/>
    <w:rsid w:val="00A66A0F"/>
    <w:rsid w:val="00A672E1"/>
    <w:rsid w:val="00AB14B0"/>
    <w:rsid w:val="00AB2B09"/>
    <w:rsid w:val="00AC3D4C"/>
    <w:rsid w:val="00AD7DD5"/>
    <w:rsid w:val="00AE43A0"/>
    <w:rsid w:val="00AF791F"/>
    <w:rsid w:val="00B15615"/>
    <w:rsid w:val="00B16468"/>
    <w:rsid w:val="00B20373"/>
    <w:rsid w:val="00B251C9"/>
    <w:rsid w:val="00B36522"/>
    <w:rsid w:val="00B370CD"/>
    <w:rsid w:val="00B4691D"/>
    <w:rsid w:val="00B47D6A"/>
    <w:rsid w:val="00B60E73"/>
    <w:rsid w:val="00BA3A6F"/>
    <w:rsid w:val="00BB3F34"/>
    <w:rsid w:val="00BB5E12"/>
    <w:rsid w:val="00BC0BB5"/>
    <w:rsid w:val="00BD5AE1"/>
    <w:rsid w:val="00BD7974"/>
    <w:rsid w:val="00BE61F6"/>
    <w:rsid w:val="00BF5E16"/>
    <w:rsid w:val="00C240B0"/>
    <w:rsid w:val="00C258CD"/>
    <w:rsid w:val="00C3353F"/>
    <w:rsid w:val="00C33A14"/>
    <w:rsid w:val="00C44606"/>
    <w:rsid w:val="00C62F73"/>
    <w:rsid w:val="00C6394A"/>
    <w:rsid w:val="00CC0F2A"/>
    <w:rsid w:val="00CD09A4"/>
    <w:rsid w:val="00CE2121"/>
    <w:rsid w:val="00CE29CA"/>
    <w:rsid w:val="00CE2B07"/>
    <w:rsid w:val="00D14570"/>
    <w:rsid w:val="00D151D7"/>
    <w:rsid w:val="00D8424F"/>
    <w:rsid w:val="00D97B61"/>
    <w:rsid w:val="00DA4A85"/>
    <w:rsid w:val="00DB1EBD"/>
    <w:rsid w:val="00DB39D9"/>
    <w:rsid w:val="00DE5220"/>
    <w:rsid w:val="00DF46AE"/>
    <w:rsid w:val="00DF4D5C"/>
    <w:rsid w:val="00E03D6B"/>
    <w:rsid w:val="00E10A82"/>
    <w:rsid w:val="00E13A44"/>
    <w:rsid w:val="00E171D9"/>
    <w:rsid w:val="00E22066"/>
    <w:rsid w:val="00E344E9"/>
    <w:rsid w:val="00E34A3E"/>
    <w:rsid w:val="00E441D4"/>
    <w:rsid w:val="00E72884"/>
    <w:rsid w:val="00E9707E"/>
    <w:rsid w:val="00E97977"/>
    <w:rsid w:val="00EA5D95"/>
    <w:rsid w:val="00EA6BF5"/>
    <w:rsid w:val="00EB30FC"/>
    <w:rsid w:val="00EE019A"/>
    <w:rsid w:val="00EE548C"/>
    <w:rsid w:val="00EF5E0D"/>
    <w:rsid w:val="00F0116B"/>
    <w:rsid w:val="00F01D28"/>
    <w:rsid w:val="00F129FF"/>
    <w:rsid w:val="00F22ECC"/>
    <w:rsid w:val="00F25473"/>
    <w:rsid w:val="00F42C8D"/>
    <w:rsid w:val="00F56B28"/>
    <w:rsid w:val="00F65C8A"/>
    <w:rsid w:val="00F70459"/>
    <w:rsid w:val="00F74DAB"/>
    <w:rsid w:val="00F92F51"/>
    <w:rsid w:val="00FA6D92"/>
    <w:rsid w:val="00FC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BBA4D"/>
  <w15:chartTrackingRefBased/>
  <w15:docId w15:val="{46C3A586-137B-418F-B22E-61E5E3D8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56B2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56B2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B2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0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1B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1B0D"/>
  </w:style>
  <w:style w:type="paragraph" w:styleId="Footer">
    <w:name w:val="footer"/>
    <w:basedOn w:val="Normal"/>
    <w:link w:val="FooterChar"/>
    <w:uiPriority w:val="99"/>
    <w:unhideWhenUsed/>
    <w:rsid w:val="00831B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1B0D"/>
  </w:style>
  <w:style w:type="character" w:styleId="PlaceholderText">
    <w:name w:val="Placeholder Text"/>
    <w:basedOn w:val="DefaultParagraphFont"/>
    <w:uiPriority w:val="99"/>
    <w:semiHidden/>
    <w:rsid w:val="00BD797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9707E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70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97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43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7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7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7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1EFBB-5C6C-4028-981F-8C369861C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2</cp:lastModifiedBy>
  <cp:revision>9</cp:revision>
  <dcterms:created xsi:type="dcterms:W3CDTF">2020-10-25T02:51:00Z</dcterms:created>
  <dcterms:modified xsi:type="dcterms:W3CDTF">2021-02-10T04:29:00Z</dcterms:modified>
</cp:coreProperties>
</file>